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9EF55DB" w:rsidP="6B70197E" w:rsidRDefault="09EF55DB" w14:paraId="00148F67" w14:textId="3E1647C5">
      <w:pPr>
        <w:rPr>
          <w:u w:val="single"/>
        </w:rPr>
      </w:pPr>
      <w:r w:rsidRPr="6B70197E" w:rsidR="09EF55DB">
        <w:rPr>
          <w:u w:val="single"/>
        </w:rPr>
        <w:t>Supplementary methods</w:t>
      </w:r>
    </w:p>
    <w:p xmlns:wp14="http://schemas.microsoft.com/office/word/2010/wordml" w:rsidP="753985BC" w14:paraId="4829A745" wp14:textId="6063E0A9">
      <w:pPr/>
      <w:r w:rsidR="09EF55DB">
        <w:rPr/>
        <w:t>T. cruzi nested PCR amplicons were prepared for sequencing using first round primers Tcs5dFOR 5’- GGACGTGGCGTTTGATTTAT-3’ and Tcsc5dREV</w:t>
      </w:r>
      <w:r w:rsidR="6AA02981">
        <w:rPr/>
        <w:t xml:space="preserve"> </w:t>
      </w:r>
      <w:r w:rsidR="09EF55DB">
        <w:rPr/>
        <w:t xml:space="preserve">5’- TCCCATCTTCTTCGTTGACT -3’ and cycling conditions: 98°C x 30 sec; 40 cycles of 98°C x 10s, 55°C x 30s, 72°C x 30 sec; and 72°C x 10 min. Amplification was performed on a Bio-Rad T100 Thermal Cycler (Bio-Rad, Hercules, California) in 20 µL reactions containing 5 µL 10x Phusion Buffer (Roche, Madison, WI), 0.3 </w:t>
      </w:r>
      <w:proofErr w:type="spellStart"/>
      <w:r w:rsidR="09EF55DB">
        <w:rPr/>
        <w:t>ul</w:t>
      </w:r>
      <w:proofErr w:type="spellEnd"/>
      <w:r w:rsidR="09EF55DB">
        <w:rPr/>
        <w:t xml:space="preserve"> Phusion Taq, 0.5 </w:t>
      </w:r>
      <w:proofErr w:type="spellStart"/>
      <w:r w:rsidR="09EF55DB">
        <w:rPr/>
        <w:t>ul</w:t>
      </w:r>
      <w:proofErr w:type="spellEnd"/>
      <w:r w:rsidR="09EF55DB">
        <w:rPr/>
        <w:t xml:space="preserve"> (20 </w:t>
      </w:r>
      <w:proofErr w:type="spellStart"/>
      <w:r w:rsidR="09EF55DB">
        <w:rPr/>
        <w:t>uM</w:t>
      </w:r>
      <w:proofErr w:type="spellEnd"/>
      <w:r w:rsidR="09EF55DB">
        <w:rPr/>
        <w:t xml:space="preserve">) Forward and Reverse primers, 0.4 µL 10 mM dNTPs, and 2 µL template DNA. First round PCR products were diluted 1:10 with water and then 2 mL was used as template DNA in the second round PCR using primers, modified by inclusion of a multiplex identifier (MID) sequence, listed in Supplementary Methods. Second round of nested PCR assay was set up as follows: 2 µL of template </w:t>
      </w:r>
      <w:r w:rsidR="40F762DB">
        <w:rPr/>
        <w:t>DNA (diluted</w:t>
      </w:r>
      <w:r w:rsidR="09EF55DB">
        <w:rPr/>
        <w:t xml:space="preserve"> 1:10) PCR product from R</w:t>
      </w:r>
      <w:r w:rsidR="51DCB8C9">
        <w:rPr/>
        <w:t>1,</w:t>
      </w:r>
      <w:r w:rsidR="09EF55DB">
        <w:rPr/>
        <w:t xml:space="preserve"> 2.5 µL of 10X MgCl2 buffer, 0.5 µL (20 </w:t>
      </w:r>
      <w:proofErr w:type="spellStart"/>
      <w:r w:rsidR="09EF55DB">
        <w:rPr/>
        <w:t>uM</w:t>
      </w:r>
      <w:proofErr w:type="spellEnd"/>
      <w:r w:rsidR="09EF55DB">
        <w:rPr/>
        <w:t xml:space="preserve">) forward and reverse primer, each tagged with Roche multiplex identifiers (MIDs, </w:t>
      </w:r>
      <w:r w:rsidR="3D53969A">
        <w:rPr/>
        <w:t>listed below</w:t>
      </w:r>
      <w:r w:rsidR="09EF55DB">
        <w:rPr/>
        <w:t xml:space="preserve">), 0.5 µL (10 mM) dNTPs (New England </w:t>
      </w:r>
      <w:proofErr w:type="spellStart"/>
      <w:r w:rsidR="09EF55DB">
        <w:rPr/>
        <w:t>BioLabs</w:t>
      </w:r>
      <w:proofErr w:type="spellEnd"/>
      <w:r w:rsidR="09EF55DB">
        <w:rPr/>
        <w:t xml:space="preserve">, catalog number N0447L), 0.25 µL Roche tag and 18.75 µL nuclease-free water. The PCR conditions were as follows: initial denaturation (94°C for 2 minutes), followed by 40 cycles of denaturation (94°C for 60 seconds), annealing (55°C for 30 seconds), extension (72°C for 60 seconds), and final extension (72°C for 5 minutes). PCR products were visualized on 1% (w/v) agarose (Sigma-Aldrich, catalog number A9539-500G) gels stained with </w:t>
      </w:r>
      <w:proofErr w:type="spellStart"/>
      <w:r w:rsidR="09EF55DB">
        <w:rPr/>
        <w:t>RedSafeNucleic</w:t>
      </w:r>
      <w:proofErr w:type="spellEnd"/>
      <w:r w:rsidR="09EF55DB">
        <w:rPr/>
        <w:t xml:space="preserve"> Acid Staining Solution (</w:t>
      </w:r>
      <w:proofErr w:type="spellStart"/>
      <w:r w:rsidR="09EF55DB">
        <w:rPr/>
        <w:t>iNtRON</w:t>
      </w:r>
      <w:proofErr w:type="spellEnd"/>
      <w:r w:rsidR="09EF55DB">
        <w:rPr/>
        <w:t xml:space="preserve"> Biotechnology DR, catalog number 21141). If amplification failed, the cycle number in both rounds was increased to 45 cycles.</w:t>
      </w:r>
    </w:p>
    <w:p xmlns:wp14="http://schemas.microsoft.com/office/word/2010/wordml" w:rsidP="6B70197E" w14:paraId="2C078E63" wp14:textId="217965F6">
      <w:pPr>
        <w:pStyle w:val="Normal"/>
      </w:pPr>
      <w:r w:rsidR="09EF55DB">
        <w:rPr/>
        <w:t>Library Preparation and Sequencing PCR amplicons were purified using the Qiagen PCR purification Kit (Qiagen catalog number 28104) according to the manufacturer’s instructions. The purified products were quantified using Quant-</w:t>
      </w:r>
      <w:proofErr w:type="spellStart"/>
      <w:r w:rsidR="09EF55DB">
        <w:rPr/>
        <w:t>iT</w:t>
      </w:r>
      <w:proofErr w:type="spellEnd"/>
      <w:r w:rsidR="09EF55DB">
        <w:rPr/>
        <w:t xml:space="preserve"> dsDNA Assay Kit, High Sensitivity (</w:t>
      </w:r>
      <w:proofErr w:type="spellStart"/>
      <w:r w:rsidR="09EF55DB">
        <w:rPr/>
        <w:t>Thermo</w:t>
      </w:r>
      <w:proofErr w:type="spellEnd"/>
      <w:r w:rsidR="09EF55DB">
        <w:rPr/>
        <w:t xml:space="preserve"> Fisher, catalog number Q33120) according to the manufacturer’s instructions. The quantified PCR amplicons were normalized by diluting in EB buffer to achieve equimolar concentrations of 50ng each across all samples and thereafter mixed to create amplicon pools of nonoverlapping </w:t>
      </w:r>
      <w:proofErr w:type="spellStart"/>
      <w:r w:rsidR="09EF55DB">
        <w:rPr/>
        <w:t>MIDs.</w:t>
      </w:r>
      <w:proofErr w:type="spellEnd"/>
      <w:r w:rsidR="09EF55DB">
        <w:rPr/>
        <w:t xml:space="preserve"> Sequence library preparation of the amplicon pools was performed according to the manufacturer’s instructions using the KAPA </w:t>
      </w:r>
      <w:proofErr w:type="spellStart"/>
      <w:r w:rsidR="09EF55DB">
        <w:rPr/>
        <w:t>HyperPrep</w:t>
      </w:r>
      <w:proofErr w:type="spellEnd"/>
      <w:r w:rsidR="09EF55DB">
        <w:rPr/>
        <w:t xml:space="preserve"> Kit (Roche, catalog number KK8504) with </w:t>
      </w:r>
      <w:proofErr w:type="spellStart"/>
      <w:r w:rsidR="09EF55DB">
        <w:rPr/>
        <w:t>BioScientific</w:t>
      </w:r>
      <w:proofErr w:type="spellEnd"/>
      <w:r w:rsidR="09EF55DB">
        <w:rPr/>
        <w:t xml:space="preserve"> index adapters. Successful library preparation was confirmed using a random sample of 10 libraries on the Agilent High Sensitivity D1000 </w:t>
      </w:r>
      <w:proofErr w:type="spellStart"/>
      <w:r w:rsidR="09EF55DB">
        <w:rPr/>
        <w:t>ScreenTape</w:t>
      </w:r>
      <w:proofErr w:type="spellEnd"/>
      <w:r w:rsidR="09EF55DB">
        <w:rPr/>
        <w:t xml:space="preserve"> System (Agilent, catalog number 5067-5584). </w:t>
      </w:r>
      <w:r w:rsidR="09EF55DB">
        <w:rPr/>
        <w:t>Adapter-ligated amplicon libraries were then quantified, normalized to 1 ng each, and mixed to create final pool.</w:t>
      </w:r>
      <w:r w:rsidR="09EF55DB">
        <w:rPr/>
        <w:t xml:space="preserve"> Paired-end sequencing (2 × 300 bp chemistry) of the final pool was performed on the Illumina </w:t>
      </w:r>
      <w:proofErr w:type="spellStart"/>
      <w:r w:rsidR="09EF55DB">
        <w:rPr/>
        <w:t>MiSeq</w:t>
      </w:r>
      <w:proofErr w:type="spellEnd"/>
      <w:r w:rsidR="09EF55DB">
        <w:rPr/>
        <w:t xml:space="preserve"> platform using the </w:t>
      </w:r>
      <w:proofErr w:type="spellStart"/>
      <w:r w:rsidR="09EF55DB">
        <w:rPr/>
        <w:t>MiSeq</w:t>
      </w:r>
      <w:proofErr w:type="spellEnd"/>
      <w:r w:rsidR="09EF55DB">
        <w:rPr/>
        <w:t xml:space="preserve"> Reagent Kit v3 (Illumina, catalog MS-102-3003 number) at the University of North Carolina at Chapel Hill high-throughput sequencing facility.</w:t>
      </w:r>
    </w:p>
    <w:p w:rsidR="753985BC" w:rsidP="753985BC" w:rsidRDefault="753985BC" w14:paraId="200249C1" w14:textId="5E5B3005">
      <w:pPr>
        <w:pStyle w:val="Normal"/>
      </w:pPr>
    </w:p>
    <w:p w:rsidR="45B79B80" w:rsidP="753985BC" w:rsidRDefault="45B79B80" w14:paraId="39CC2957" w14:textId="4FDFAC18">
      <w:pPr>
        <w:pStyle w:val="Normal"/>
        <w:spacing w:before="0" w:beforeAutospacing="on" w:after="0" w:afterAutospacing="off"/>
        <w:rPr>
          <w:b w:val="0"/>
          <w:bCs w:val="0"/>
          <w:u w:val="single"/>
        </w:rPr>
      </w:pPr>
      <w:r w:rsidRPr="753985BC" w:rsidR="45B79B80">
        <w:rPr>
          <w:b w:val="0"/>
          <w:bCs w:val="0"/>
          <w:u w:val="single"/>
        </w:rPr>
        <w:t>Barcoded forward and reverse primers</w:t>
      </w:r>
      <w:r w:rsidRPr="753985BC" w:rsidR="58672C8A">
        <w:rPr>
          <w:b w:val="0"/>
          <w:bCs w:val="0"/>
          <w:u w:val="single"/>
        </w:rPr>
        <w:t xml:space="preserve"> for 2</w:t>
      </w:r>
      <w:r w:rsidRPr="753985BC" w:rsidR="58672C8A">
        <w:rPr>
          <w:b w:val="0"/>
          <w:bCs w:val="0"/>
          <w:u w:val="single"/>
          <w:vertAlign w:val="superscript"/>
        </w:rPr>
        <w:t>nd</w:t>
      </w:r>
      <w:r w:rsidRPr="753985BC" w:rsidR="58672C8A">
        <w:rPr>
          <w:b w:val="0"/>
          <w:bCs w:val="0"/>
          <w:u w:val="single"/>
        </w:rPr>
        <w:t xml:space="preserve"> PCR</w:t>
      </w:r>
    </w:p>
    <w:p w:rsidR="753985BC" w:rsidP="753985BC" w:rsidRDefault="753985BC" w14:paraId="4677727F" w14:textId="589F680F">
      <w:pPr>
        <w:pStyle w:val="Normal"/>
        <w:spacing w:before="0" w:beforeAutospacing="on" w:after="0" w:afterAutospacing="off"/>
        <w:rPr>
          <w:b w:val="1"/>
          <w:bCs w:val="1"/>
        </w:rPr>
      </w:pPr>
    </w:p>
    <w:p w:rsidR="45B79B80" w:rsidP="753985BC" w:rsidRDefault="45B79B80" w14:paraId="0972F230" w14:textId="6429CCE4">
      <w:pPr>
        <w:pStyle w:val="Normal"/>
        <w:spacing w:before="0" w:beforeAutospacing="on" w:after="0" w:afterAutospacing="off"/>
      </w:pPr>
      <w:r w:rsidR="45B79B80">
        <w:rPr/>
        <w:t>TcSc5D_308F_MID1 ACGAGTGCGTTCACCGTGGGTACAGTAAAAT</w:t>
      </w:r>
    </w:p>
    <w:p w:rsidR="45B79B80" w:rsidP="753985BC" w:rsidRDefault="45B79B80" w14:paraId="0FC107E4" w14:textId="1E8DD6AD">
      <w:pPr>
        <w:pStyle w:val="Normal"/>
        <w:spacing w:before="0" w:beforeAutospacing="on" w:after="0" w:afterAutospacing="off"/>
      </w:pPr>
      <w:r w:rsidR="45B79B80">
        <w:rPr/>
        <w:t>TcSc5D_308F_MID2 ACGCTCGACATCACCGTGGGTACAGTAAAAT</w:t>
      </w:r>
    </w:p>
    <w:p w:rsidR="45B79B80" w:rsidP="753985BC" w:rsidRDefault="45B79B80" w14:paraId="6A3EF811" w14:textId="029F9EB4">
      <w:pPr>
        <w:pStyle w:val="Normal"/>
        <w:spacing w:before="0" w:beforeAutospacing="on" w:after="0" w:afterAutospacing="off"/>
      </w:pPr>
      <w:r w:rsidR="45B79B80">
        <w:rPr/>
        <w:t>TcSc5D_308F_MID3 AGACGCACTCTCACCGTGGGTACAGTAAAAT</w:t>
      </w:r>
    </w:p>
    <w:p w:rsidR="45B79B80" w:rsidP="753985BC" w:rsidRDefault="45B79B80" w14:paraId="5FC95837" w14:textId="002CC319">
      <w:pPr>
        <w:pStyle w:val="Normal"/>
        <w:spacing w:before="0" w:beforeAutospacing="on" w:after="0" w:afterAutospacing="off"/>
      </w:pPr>
      <w:r w:rsidR="45B79B80">
        <w:rPr/>
        <w:t>TcSc5D_308F_MID4 AGCACTGTAGTCACCGTGGGTACAGTAAAAT</w:t>
      </w:r>
    </w:p>
    <w:p w:rsidR="45B79B80" w:rsidP="753985BC" w:rsidRDefault="45B79B80" w14:paraId="2679AE19" w14:textId="27EB10FF">
      <w:pPr>
        <w:pStyle w:val="Normal"/>
        <w:spacing w:before="0" w:beforeAutospacing="on" w:after="0" w:afterAutospacing="off"/>
      </w:pPr>
      <w:r w:rsidR="45B79B80">
        <w:rPr/>
        <w:t>TcSc5D_308F_MID6 ATATCGCGAGTCACCGTGGGTACAGTAAAAT</w:t>
      </w:r>
    </w:p>
    <w:p w:rsidR="45B79B80" w:rsidP="753985BC" w:rsidRDefault="45B79B80" w14:paraId="30BB5D65" w14:textId="2A3886C5">
      <w:pPr>
        <w:pStyle w:val="Normal"/>
        <w:spacing w:before="0" w:beforeAutospacing="on" w:after="0" w:afterAutospacing="off"/>
      </w:pPr>
      <w:r w:rsidR="45B79B80">
        <w:rPr/>
        <w:t>TcSc5D_308F_MID7 CGTGTCTCTATCACCGTGGGTACAGTAAAAT</w:t>
      </w:r>
    </w:p>
    <w:p w:rsidR="45B79B80" w:rsidP="753985BC" w:rsidRDefault="45B79B80" w14:paraId="020E610A" w14:textId="27BE2613">
      <w:pPr>
        <w:pStyle w:val="Normal"/>
        <w:spacing w:before="0" w:beforeAutospacing="on" w:after="0" w:afterAutospacing="off"/>
      </w:pPr>
      <w:r w:rsidR="45B79B80">
        <w:rPr/>
        <w:t>TcSc5D_308F_MID8 CTCGCGTGTCTCACCGTGGGTACAGTAAAAT</w:t>
      </w:r>
    </w:p>
    <w:p w:rsidR="45B79B80" w:rsidP="753985BC" w:rsidRDefault="45B79B80" w14:paraId="7EDBEB4A" w14:textId="709CF7B2">
      <w:pPr>
        <w:pStyle w:val="Normal"/>
        <w:spacing w:before="0" w:beforeAutospacing="on" w:after="0" w:afterAutospacing="off"/>
      </w:pPr>
      <w:r w:rsidR="45B79B80">
        <w:rPr/>
        <w:t>TcSc5D_308F_MID10 TCTCTATGCGTCACCGTGGGTACAGTAAAAT</w:t>
      </w:r>
    </w:p>
    <w:p w:rsidR="45B79B80" w:rsidP="753985BC" w:rsidRDefault="45B79B80" w14:paraId="0C189180" w14:textId="0E412720">
      <w:pPr>
        <w:pStyle w:val="Normal"/>
        <w:spacing w:before="0" w:beforeAutospacing="on" w:after="0" w:afterAutospacing="off"/>
      </w:pPr>
      <w:r w:rsidR="45B79B80">
        <w:rPr/>
        <w:t>TcSc5D_308F_MID11 TGATACGTCTTCACCGTGGGTACAGTAAAAT</w:t>
      </w:r>
    </w:p>
    <w:p w:rsidR="45B79B80" w:rsidP="753985BC" w:rsidRDefault="45B79B80" w14:paraId="09A0582B" w14:textId="05853FA1">
      <w:pPr>
        <w:pStyle w:val="Normal"/>
        <w:spacing w:before="0" w:beforeAutospacing="on" w:after="0" w:afterAutospacing="off"/>
      </w:pPr>
      <w:r w:rsidR="45B79B80">
        <w:rPr/>
        <w:t>TcSc5D_308F_MID13 CATAGTAGTGTCACCGTGGGTACAGTAAAAT</w:t>
      </w:r>
    </w:p>
    <w:p w:rsidR="45B79B80" w:rsidP="753985BC" w:rsidRDefault="45B79B80" w14:paraId="23943E9C" w14:textId="67FE1051">
      <w:pPr>
        <w:pStyle w:val="Normal"/>
        <w:spacing w:before="0" w:beforeAutospacing="on" w:after="0" w:afterAutospacing="off"/>
      </w:pPr>
      <w:r w:rsidR="45B79B80">
        <w:rPr/>
        <w:t>TcSc5D_308F_MID14 CGAGAGATACTCACCGTGGGTACAGTAAAAT</w:t>
      </w:r>
    </w:p>
    <w:p w:rsidR="45B79B80" w:rsidP="753985BC" w:rsidRDefault="45B79B80" w14:paraId="196C6E22" w14:textId="753C6212">
      <w:pPr>
        <w:pStyle w:val="Normal"/>
        <w:spacing w:before="0" w:beforeAutospacing="on" w:after="0" w:afterAutospacing="off"/>
      </w:pPr>
      <w:r w:rsidR="45B79B80">
        <w:rPr/>
        <w:t>TcSc5D_308F_MID15 ATACGACGTATCACCGTGGGTACAGTAAAAT</w:t>
      </w:r>
    </w:p>
    <w:p w:rsidR="45B79B80" w:rsidP="753985BC" w:rsidRDefault="45B79B80" w14:paraId="30BFBCD0" w14:textId="6D8661A5">
      <w:pPr>
        <w:pStyle w:val="Normal"/>
        <w:spacing w:before="0" w:beforeAutospacing="on" w:after="0" w:afterAutospacing="off"/>
      </w:pPr>
      <w:r w:rsidR="45B79B80">
        <w:rPr/>
        <w:t>TcSc5D_308F_MID16 TCACGTACTATCACCGTGGGTACAGTAAAAT</w:t>
      </w:r>
    </w:p>
    <w:p w:rsidR="45B79B80" w:rsidP="753985BC" w:rsidRDefault="45B79B80" w14:paraId="5344F32F" w14:textId="785EEDB1">
      <w:pPr>
        <w:pStyle w:val="Normal"/>
        <w:spacing w:before="0" w:beforeAutospacing="on" w:after="0" w:afterAutospacing="off"/>
      </w:pPr>
      <w:r w:rsidR="45B79B80">
        <w:rPr/>
        <w:t>TcSc5D_308F_MID17 CGTCTAGTACTCACCGTGGGTACAGTAAAAT</w:t>
      </w:r>
    </w:p>
    <w:p w:rsidR="45B79B80" w:rsidP="753985BC" w:rsidRDefault="45B79B80" w14:paraId="45D2EC41" w14:textId="680CEDF5">
      <w:pPr>
        <w:pStyle w:val="Normal"/>
        <w:spacing w:before="0" w:beforeAutospacing="on" w:after="0" w:afterAutospacing="off"/>
      </w:pPr>
      <w:r w:rsidR="45B79B80">
        <w:rPr/>
        <w:t>TcSc5D_308F_MID18 TCTACGTAGCTCACCGTGGGTACAGTAAAAT</w:t>
      </w:r>
    </w:p>
    <w:p w:rsidR="45B79B80" w:rsidP="753985BC" w:rsidRDefault="45B79B80" w14:paraId="70FE2787" w14:textId="5B7A6B7C">
      <w:pPr>
        <w:pStyle w:val="Normal"/>
        <w:spacing w:before="0" w:beforeAutospacing="on" w:after="0" w:afterAutospacing="off"/>
      </w:pPr>
      <w:r w:rsidR="45B79B80">
        <w:rPr/>
        <w:t>TcSc5D_308F_MID_19 TGTACTACTCTCACCGTGGGTACAGTAAAAT</w:t>
      </w:r>
    </w:p>
    <w:p w:rsidR="45B79B80" w:rsidP="753985BC" w:rsidRDefault="45B79B80" w14:paraId="7FDD4A1F" w14:textId="11CB81CE">
      <w:pPr>
        <w:pStyle w:val="Normal"/>
        <w:spacing w:before="0" w:beforeAutospacing="on" w:after="0" w:afterAutospacing="off"/>
      </w:pPr>
      <w:r w:rsidR="45B79B80">
        <w:rPr/>
        <w:t>TcSc5D_308F_MID_20 ACGACTACAGTCACCGTGGGTACAGTAAAAT</w:t>
      </w:r>
    </w:p>
    <w:p w:rsidR="45B79B80" w:rsidP="753985BC" w:rsidRDefault="45B79B80" w14:paraId="475B6D81" w14:textId="1F3077A7">
      <w:pPr>
        <w:pStyle w:val="Normal"/>
        <w:spacing w:before="0" w:beforeAutospacing="on" w:after="0" w:afterAutospacing="off"/>
      </w:pPr>
      <w:r w:rsidR="45B79B80">
        <w:rPr/>
        <w:t>TcSc5D_308F_MID_21 CGTAGACTAGTCACCGTGGGTACAGTAAAAT</w:t>
      </w:r>
    </w:p>
    <w:p w:rsidR="45B79B80" w:rsidP="753985BC" w:rsidRDefault="45B79B80" w14:paraId="7000EA61" w14:textId="6C641EB5">
      <w:pPr>
        <w:pStyle w:val="Normal"/>
        <w:spacing w:before="0" w:beforeAutospacing="on" w:after="0" w:afterAutospacing="off"/>
      </w:pPr>
      <w:r w:rsidR="45B79B80">
        <w:rPr/>
        <w:t>TcSc5D_308F_MID-22 TACGAGTATGTCACCGTGGGTACAGTAAAAT</w:t>
      </w:r>
    </w:p>
    <w:p w:rsidR="45B79B80" w:rsidP="753985BC" w:rsidRDefault="45B79B80" w14:paraId="6E30D5CE" w14:textId="134E3531">
      <w:pPr>
        <w:pStyle w:val="Normal"/>
        <w:spacing w:before="0" w:beforeAutospacing="on" w:after="0" w:afterAutospacing="off"/>
      </w:pPr>
      <w:r w:rsidR="45B79B80">
        <w:rPr/>
        <w:t>TcSc5D_308F_MID_23 TACTCTCGTGTCACCGTGGGTACAGTAAAAT</w:t>
      </w:r>
    </w:p>
    <w:p w:rsidR="45B79B80" w:rsidP="753985BC" w:rsidRDefault="45B79B80" w14:paraId="229EFB68" w14:textId="2B2D2454">
      <w:pPr>
        <w:pStyle w:val="Normal"/>
        <w:spacing w:before="0" w:beforeAutospacing="on" w:after="0" w:afterAutospacing="off"/>
      </w:pPr>
      <w:r w:rsidR="45B79B80">
        <w:rPr/>
        <w:t>TcSc5D_308F_MID_24 TAGAGACGAGTCACCGTGGGTACAGTAAAAT</w:t>
      </w:r>
    </w:p>
    <w:p w:rsidR="45B79B80" w:rsidP="753985BC" w:rsidRDefault="45B79B80" w14:paraId="4F6B6BDC" w14:textId="05998F4C">
      <w:pPr>
        <w:pStyle w:val="Normal"/>
        <w:spacing w:before="0" w:beforeAutospacing="on" w:after="0" w:afterAutospacing="off"/>
      </w:pPr>
      <w:r w:rsidR="45B79B80">
        <w:rPr/>
        <w:t>TcSc5D_308F_MID_25 TCGTCGCTCGTCACCGTGGGTACAGTAAAAT</w:t>
      </w:r>
    </w:p>
    <w:p w:rsidR="45B79B80" w:rsidP="753985BC" w:rsidRDefault="45B79B80" w14:paraId="7D299C06" w14:textId="75BF51D0">
      <w:pPr>
        <w:pStyle w:val="Normal"/>
        <w:spacing w:before="0" w:beforeAutospacing="on" w:after="0" w:afterAutospacing="off"/>
      </w:pPr>
      <w:r w:rsidR="45B79B80">
        <w:rPr/>
        <w:t>TCSC5D_Rev_MID1 ACGCACTCGTTCCCATCTTCGTTGACT</w:t>
      </w:r>
    </w:p>
    <w:p w:rsidR="45B79B80" w:rsidP="753985BC" w:rsidRDefault="45B79B80" w14:paraId="0262615A" w14:textId="6453A0A1">
      <w:pPr>
        <w:pStyle w:val="Normal"/>
        <w:spacing w:before="0" w:beforeAutospacing="on" w:after="0" w:afterAutospacing="off"/>
      </w:pPr>
      <w:r w:rsidR="45B79B80">
        <w:rPr/>
        <w:t>TCSC5D_Rev_MID2 TGTCGAGCGTTCCCATCTTCGTTGACT</w:t>
      </w:r>
    </w:p>
    <w:p w:rsidR="45B79B80" w:rsidP="753985BC" w:rsidRDefault="45B79B80" w14:paraId="2006DC36" w14:textId="05ADE213">
      <w:pPr>
        <w:pStyle w:val="Normal"/>
        <w:spacing w:before="0" w:beforeAutospacing="on" w:after="0" w:afterAutospacing="off"/>
      </w:pPr>
      <w:r w:rsidR="45B79B80">
        <w:rPr/>
        <w:t>TCSC5D_Rev_MID3 GAGTGCGTCTTCCCATCTTCGTTGACT</w:t>
      </w:r>
    </w:p>
    <w:p w:rsidR="45B79B80" w:rsidP="753985BC" w:rsidRDefault="45B79B80" w14:paraId="394E2285" w14:textId="0189E5A5">
      <w:pPr>
        <w:pStyle w:val="Normal"/>
        <w:spacing w:before="0" w:beforeAutospacing="on" w:after="0" w:afterAutospacing="off"/>
      </w:pPr>
      <w:r w:rsidR="45B79B80">
        <w:rPr/>
        <w:t>TCSC5D_Rev_MID4 CTACAGTGCTTCCCATCTTCGTTGACT</w:t>
      </w:r>
    </w:p>
    <w:p w:rsidR="45B79B80" w:rsidP="753985BC" w:rsidRDefault="45B79B80" w14:paraId="2458EE46" w14:textId="60781EE3">
      <w:pPr>
        <w:pStyle w:val="Normal"/>
        <w:spacing w:before="0" w:beforeAutospacing="on" w:after="0" w:afterAutospacing="off"/>
      </w:pPr>
      <w:r w:rsidR="45B79B80">
        <w:rPr/>
        <w:t>TCSC5D_Rev_MID6 CTCGCGATATTCCCATCTTCGTTGACT</w:t>
      </w:r>
    </w:p>
    <w:p w:rsidR="45B79B80" w:rsidP="753985BC" w:rsidRDefault="45B79B80" w14:paraId="7E8D9587" w14:textId="48C67F85">
      <w:pPr>
        <w:pStyle w:val="Normal"/>
        <w:spacing w:before="0" w:beforeAutospacing="on" w:after="0" w:afterAutospacing="off"/>
      </w:pPr>
      <w:r w:rsidR="45B79B80">
        <w:rPr/>
        <w:t>TCSC5D_Rev_MID7 TAGAGACACGTCCCATCTTCGTTGACT</w:t>
      </w:r>
    </w:p>
    <w:p w:rsidR="45B79B80" w:rsidP="753985BC" w:rsidRDefault="45B79B80" w14:paraId="6128E9B4" w14:textId="5EBBF4DF">
      <w:pPr>
        <w:pStyle w:val="Normal"/>
        <w:spacing w:before="0" w:beforeAutospacing="on" w:after="0" w:afterAutospacing="off"/>
      </w:pPr>
      <w:r w:rsidR="45B79B80">
        <w:rPr/>
        <w:t>TCSC5D_Rev_MID8 GACACGCGAGTCCCATCTTCGTTGACT</w:t>
      </w:r>
    </w:p>
    <w:p w:rsidR="45B79B80" w:rsidP="753985BC" w:rsidRDefault="45B79B80" w14:paraId="732D68C4" w14:textId="7B61E2C9">
      <w:pPr>
        <w:pStyle w:val="Normal"/>
        <w:spacing w:before="0" w:beforeAutospacing="on" w:after="0" w:afterAutospacing="off"/>
      </w:pPr>
      <w:r w:rsidR="45B79B80">
        <w:rPr/>
        <w:t>TCSC5D_Rev_MID10 CGCATAGAGATCCCATCTTCGTTGACT</w:t>
      </w:r>
    </w:p>
    <w:p w:rsidR="45B79B80" w:rsidP="753985BC" w:rsidRDefault="45B79B80" w14:paraId="6E146CDC" w14:textId="67111ADD">
      <w:pPr>
        <w:pStyle w:val="Normal"/>
        <w:spacing w:before="0" w:beforeAutospacing="on" w:after="0" w:afterAutospacing="off"/>
      </w:pPr>
      <w:r w:rsidR="45B79B80">
        <w:rPr/>
        <w:t>TCSC5D_Rev_MID11 AGACGTATCATCCCATCTTCGTTGACT</w:t>
      </w:r>
    </w:p>
    <w:p w:rsidR="45B79B80" w:rsidP="753985BC" w:rsidRDefault="45B79B80" w14:paraId="2CD1E324" w14:textId="326C05DF">
      <w:pPr>
        <w:pStyle w:val="Normal"/>
        <w:spacing w:before="0" w:beforeAutospacing="on" w:after="0" w:afterAutospacing="off"/>
      </w:pPr>
      <w:r w:rsidR="45B79B80">
        <w:rPr/>
        <w:t>TCSC5D_Rev_MID13 CACTACTATGTCCCATCTTCGTTGACT</w:t>
      </w:r>
    </w:p>
    <w:p w:rsidR="45B79B80" w:rsidP="753985BC" w:rsidRDefault="45B79B80" w14:paraId="46940726" w14:textId="46C0EF06">
      <w:pPr>
        <w:pStyle w:val="Normal"/>
        <w:spacing w:before="0" w:beforeAutospacing="on" w:after="0" w:afterAutospacing="off"/>
      </w:pPr>
      <w:r w:rsidR="45B79B80">
        <w:rPr/>
        <w:t>TCSC5D_Rev_MID14 GTATCTCTCGTCCCATCTTCGTTGACT</w:t>
      </w:r>
    </w:p>
    <w:p w:rsidR="45B79B80" w:rsidP="753985BC" w:rsidRDefault="45B79B80" w14:paraId="7C67A2A6" w14:textId="450EC525">
      <w:pPr>
        <w:pStyle w:val="Normal"/>
        <w:spacing w:before="0" w:beforeAutospacing="on" w:after="0" w:afterAutospacing="off"/>
      </w:pPr>
      <w:r w:rsidR="45B79B80">
        <w:rPr/>
        <w:t>TCSC5D_Rev_MID15 TACGTCGTATTCCCATCTTCGTTGACT</w:t>
      </w:r>
    </w:p>
    <w:p w:rsidR="45B79B80" w:rsidP="753985BC" w:rsidRDefault="45B79B80" w14:paraId="5FD79D35" w14:textId="57357FB8">
      <w:pPr>
        <w:pStyle w:val="Normal"/>
        <w:spacing w:before="0" w:beforeAutospacing="on" w:after="0" w:afterAutospacing="off"/>
      </w:pPr>
      <w:r w:rsidR="45B79B80">
        <w:rPr/>
        <w:t>TCSC5D_Rev_MID16 TAGTACGTGATCCCATCTTCGTTGACT</w:t>
      </w:r>
    </w:p>
    <w:p w:rsidR="45B79B80" w:rsidP="753985BC" w:rsidRDefault="45B79B80" w14:paraId="6C9E6FDC" w14:textId="0A88D665">
      <w:pPr>
        <w:pStyle w:val="Normal"/>
        <w:spacing w:before="0" w:beforeAutospacing="on" w:after="0" w:afterAutospacing="off"/>
      </w:pPr>
      <w:r w:rsidR="45B79B80">
        <w:rPr/>
        <w:t>TCSC5D_Rev_MID17 GTACTAGACGTCCCATCTTCGTTGACT</w:t>
      </w:r>
    </w:p>
    <w:p w:rsidR="45B79B80" w:rsidP="753985BC" w:rsidRDefault="45B79B80" w14:paraId="0B65607E" w14:textId="600D4E9D">
      <w:pPr>
        <w:pStyle w:val="Normal"/>
        <w:spacing w:before="0" w:beforeAutospacing="on" w:after="0" w:afterAutospacing="off"/>
      </w:pPr>
      <w:r w:rsidR="45B79B80">
        <w:rPr/>
        <w:t>TCSC5D_Rev_MID18 GCTACGTAGATCCCATCTTCGTTGACT</w:t>
      </w:r>
    </w:p>
    <w:p w:rsidR="45B79B80" w:rsidP="753985BC" w:rsidRDefault="45B79B80" w14:paraId="059EC789" w14:textId="1AC44C20">
      <w:pPr>
        <w:pStyle w:val="Normal"/>
        <w:spacing w:before="0" w:beforeAutospacing="on" w:after="0" w:afterAutospacing="off"/>
      </w:pPr>
      <w:r w:rsidR="45B79B80">
        <w:rPr/>
        <w:t>TCSC5D_Rev_MID19 GAGTAGTACATCCCATCTTCGTTGACT</w:t>
      </w:r>
    </w:p>
    <w:p w:rsidR="45B79B80" w:rsidP="753985BC" w:rsidRDefault="45B79B80" w14:paraId="498DC209" w14:textId="08F6F9AD">
      <w:pPr>
        <w:pStyle w:val="Normal"/>
        <w:spacing w:before="0" w:beforeAutospacing="on" w:after="0" w:afterAutospacing="off"/>
      </w:pPr>
      <w:r w:rsidR="45B79B80">
        <w:rPr/>
        <w:t>TCSC5D_Rev_MID20 CTGTAGTCGTTCCCATCTTCGTTGACT</w:t>
      </w:r>
    </w:p>
    <w:p w:rsidR="45B79B80" w:rsidP="753985BC" w:rsidRDefault="45B79B80" w14:paraId="2F06EFE3" w14:textId="4FD5C82F">
      <w:pPr>
        <w:pStyle w:val="Normal"/>
        <w:spacing w:before="0" w:beforeAutospacing="on" w:after="0" w:afterAutospacing="off"/>
      </w:pPr>
      <w:r w:rsidR="45B79B80">
        <w:rPr/>
        <w:t>TCSC5D_Rev_MID21 CTAGTCTACGTCCCATCTTCGTTGACT</w:t>
      </w:r>
    </w:p>
    <w:p w:rsidR="45B79B80" w:rsidP="753985BC" w:rsidRDefault="45B79B80" w14:paraId="5CA8A203" w14:textId="2F36C20E">
      <w:pPr>
        <w:pStyle w:val="Normal"/>
        <w:spacing w:before="0" w:beforeAutospacing="on" w:after="0" w:afterAutospacing="off"/>
      </w:pPr>
      <w:r w:rsidR="45B79B80">
        <w:rPr/>
        <w:t>TCSC5D_Rev_MID22 CATACTCGTATCCCATCTTCGTTGACT</w:t>
      </w:r>
    </w:p>
    <w:p w:rsidR="45B79B80" w:rsidP="753985BC" w:rsidRDefault="45B79B80" w14:paraId="71D67A06" w14:textId="4A6A9293">
      <w:pPr>
        <w:pStyle w:val="Normal"/>
        <w:spacing w:before="0" w:beforeAutospacing="on" w:after="0" w:afterAutospacing="off"/>
      </w:pPr>
      <w:r w:rsidR="45B79B80">
        <w:rPr/>
        <w:t>TCSC5D_Rev_MID23 CACGAGAGTATCCCATCTTCGTTGACT</w:t>
      </w:r>
    </w:p>
    <w:p w:rsidR="45B79B80" w:rsidP="753985BC" w:rsidRDefault="45B79B80" w14:paraId="2ED9AD00" w14:textId="2F49ED33">
      <w:pPr>
        <w:pStyle w:val="Normal"/>
        <w:spacing w:before="0" w:beforeAutospacing="on" w:after="0" w:afterAutospacing="off"/>
      </w:pPr>
      <w:r w:rsidR="45B79B80">
        <w:rPr/>
        <w:t>TCSC5D_Rev_MID24 CTCGTCTCTATCCCATCTTCGTTGACT</w:t>
      </w:r>
    </w:p>
    <w:p w:rsidR="45B79B80" w:rsidP="753985BC" w:rsidRDefault="45B79B80" w14:paraId="1179A4CB" w14:textId="1B08DBB7">
      <w:pPr>
        <w:pStyle w:val="Normal"/>
        <w:spacing w:before="0" w:beforeAutospacing="on" w:after="0" w:afterAutospacing="off"/>
      </w:pPr>
      <w:r w:rsidR="45B79B80">
        <w:rPr/>
        <w:t>TCSC5D_Rev_MID25 CGAGCGACGATCCCATCTTCGTTGACT</w:t>
      </w:r>
    </w:p>
    <w:p w:rsidR="753985BC" w:rsidP="753985BC" w:rsidRDefault="753985BC" w14:paraId="5335885D" w14:textId="32A25B89">
      <w:pPr>
        <w:pStyle w:val="Normal"/>
        <w:spacing w:before="0" w:beforeAutospacing="on" w:after="0" w:afterAutospacing="off"/>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B08E2A5"/>
    <w:rsid w:val="09EF55DB"/>
    <w:rsid w:val="1F185156"/>
    <w:rsid w:val="2F8CDF2A"/>
    <w:rsid w:val="3B08E2A5"/>
    <w:rsid w:val="3D53969A"/>
    <w:rsid w:val="40F762DB"/>
    <w:rsid w:val="42E2913C"/>
    <w:rsid w:val="42EBC1A0"/>
    <w:rsid w:val="45B79B80"/>
    <w:rsid w:val="51743BE1"/>
    <w:rsid w:val="51DCB8C9"/>
    <w:rsid w:val="58672C8A"/>
    <w:rsid w:val="5D0EEE72"/>
    <w:rsid w:val="5FAFBE9F"/>
    <w:rsid w:val="65910FBB"/>
    <w:rsid w:val="6AA02981"/>
    <w:rsid w:val="6B70197E"/>
    <w:rsid w:val="6CE8483E"/>
    <w:rsid w:val="7113CBD8"/>
    <w:rsid w:val="753985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8E2A5"/>
  <w15:chartTrackingRefBased/>
  <w15:docId w15:val="{F4F35B75-9865-4A75-8179-ACFA3315768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2-10-12T14:14:38.2203978Z</dcterms:created>
  <dcterms:modified xsi:type="dcterms:W3CDTF">2022-10-12T20:21:31.8491650Z</dcterms:modified>
  <dc:creator>Jill Hakim</dc:creator>
  <lastModifiedBy>Jill Hakim</lastModifiedBy>
</coreProperties>
</file>